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1881F" w14:textId="77777777" w:rsidR="007F25D7" w:rsidRPr="00AE5918" w:rsidRDefault="007F25D7" w:rsidP="007F25D7">
      <w:pPr>
        <w:ind w:left="-5"/>
        <w:rPr>
          <w:rFonts w:ascii="Arial" w:hAnsi="Arial" w:cs="Arial"/>
          <w:b/>
          <w:bCs/>
          <w:sz w:val="24"/>
          <w:szCs w:val="24"/>
        </w:rPr>
      </w:pPr>
      <w:r w:rsidRPr="00AE5918">
        <w:rPr>
          <w:rFonts w:ascii="Arial" w:hAnsi="Arial" w:cs="Arial"/>
          <w:b/>
          <w:bCs/>
          <w:sz w:val="24"/>
          <w:szCs w:val="24"/>
        </w:rPr>
        <w:t>Additional file 4: Figure S3.</w:t>
      </w:r>
    </w:p>
    <w:p w14:paraId="3E8FF88F" w14:textId="77777777" w:rsidR="007F25D7" w:rsidRPr="00AE5918" w:rsidRDefault="007F25D7" w:rsidP="007F25D7">
      <w:pPr>
        <w:ind w:left="-5"/>
        <w:rPr>
          <w:rFonts w:ascii="Arial" w:hAnsi="Arial" w:cs="Arial"/>
          <w:sz w:val="24"/>
          <w:szCs w:val="24"/>
        </w:rPr>
      </w:pPr>
    </w:p>
    <w:p w14:paraId="343F63FC" w14:textId="77777777" w:rsidR="007F25D7" w:rsidRPr="00AE5918" w:rsidRDefault="007F25D7" w:rsidP="007F25D7">
      <w:pPr>
        <w:rPr>
          <w:rFonts w:ascii="Arial" w:hAnsi="Arial" w:cs="Arial"/>
          <w:sz w:val="24"/>
          <w:szCs w:val="24"/>
        </w:rPr>
      </w:pPr>
    </w:p>
    <w:p w14:paraId="7EEB92CF" w14:textId="77777777" w:rsidR="007F25D7" w:rsidRPr="00AE5918" w:rsidRDefault="007F25D7" w:rsidP="007F25D7">
      <w:pPr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90DC526" wp14:editId="705107AA">
            <wp:simplePos x="0" y="0"/>
            <wp:positionH relativeFrom="column">
              <wp:posOffset>542925</wp:posOffset>
            </wp:positionH>
            <wp:positionV relativeFrom="paragraph">
              <wp:posOffset>0</wp:posOffset>
            </wp:positionV>
            <wp:extent cx="4704931" cy="3564890"/>
            <wp:effectExtent l="0" t="0" r="635" b="0"/>
            <wp:wrapTopAndBottom/>
            <wp:docPr id="1953978952" name="Picture 1" descr="A diagram of a stringed bea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978952" name="Picture 1" descr="A diagram of a stringed bead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931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5918">
        <w:rPr>
          <w:rFonts w:ascii="Arial" w:hAnsi="Arial" w:cs="Arial"/>
          <w:sz w:val="24"/>
          <w:szCs w:val="24"/>
        </w:rPr>
        <w:t>2D barrel model of Cam ETHR</w:t>
      </w:r>
    </w:p>
    <w:p w14:paraId="2E6C0E5B" w14:textId="77777777" w:rsidR="007F25D7" w:rsidRPr="00AE5918" w:rsidRDefault="007F25D7" w:rsidP="007F25D7">
      <w:pPr>
        <w:ind w:left="-5"/>
        <w:jc w:val="both"/>
        <w:rPr>
          <w:rFonts w:ascii="Arial" w:hAnsi="Arial" w:cs="Arial"/>
          <w:sz w:val="24"/>
          <w:szCs w:val="24"/>
        </w:rPr>
      </w:pPr>
    </w:p>
    <w:p w14:paraId="026F75FB" w14:textId="77777777" w:rsidR="007F25D7" w:rsidRPr="00AE5918" w:rsidRDefault="007F25D7" w:rsidP="007F25D7">
      <w:pPr>
        <w:ind w:left="-5"/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sz w:val="24"/>
          <w:szCs w:val="24"/>
        </w:rPr>
        <w:t xml:space="preserve">The ERY motif on the intracellular side of TM3 is characteristic of </w:t>
      </w:r>
      <w:proofErr w:type="spellStart"/>
      <w:r w:rsidRPr="00AE5918">
        <w:rPr>
          <w:rFonts w:ascii="Arial" w:hAnsi="Arial" w:cs="Arial"/>
          <w:sz w:val="24"/>
          <w:szCs w:val="24"/>
        </w:rPr>
        <w:t>PRXamide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receptors and highly specific for ETH receptors. Another conserved region in TM6 of </w:t>
      </w:r>
      <w:proofErr w:type="spellStart"/>
      <w:r w:rsidRPr="00AE5918">
        <w:rPr>
          <w:rFonts w:ascii="Arial" w:hAnsi="Arial" w:cs="Arial"/>
          <w:sz w:val="24"/>
          <w:szCs w:val="24"/>
        </w:rPr>
        <w:t>PRXamide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receptors, (FXXCWXPFHXXR) has a specific modification from the tryptophan (W) residue to leucine (L) (orange) which is </w:t>
      </w:r>
      <w:r w:rsidRPr="00AE5918">
        <w:rPr>
          <w:rFonts w:ascii="Arial" w:hAnsi="Arial" w:cs="Arial"/>
          <w:sz w:val="24"/>
          <w:szCs w:val="24"/>
          <w:u w:val="single"/>
        </w:rPr>
        <w:t>unique</w:t>
      </w:r>
      <w:r w:rsidRPr="00AE5918">
        <w:rPr>
          <w:rFonts w:ascii="Arial" w:hAnsi="Arial" w:cs="Arial"/>
          <w:sz w:val="24"/>
          <w:szCs w:val="24"/>
        </w:rPr>
        <w:t xml:space="preserve"> to the ETH receptors. The corresponding sequence YFLCLLPIRVFF in the </w:t>
      </w:r>
      <w:proofErr w:type="spellStart"/>
      <w:r w:rsidRPr="00AE5918">
        <w:rPr>
          <w:rFonts w:ascii="Arial" w:hAnsi="Arial" w:cs="Arial"/>
          <w:i/>
          <w:iCs/>
          <w:sz w:val="24"/>
          <w:szCs w:val="24"/>
        </w:rPr>
        <w:t>Carcinus</w:t>
      </w:r>
      <w:proofErr w:type="spellEnd"/>
      <w:r w:rsidRPr="00AE5918">
        <w:rPr>
          <w:rFonts w:ascii="Arial" w:hAnsi="Arial" w:cs="Arial"/>
          <w:sz w:val="24"/>
          <w:szCs w:val="24"/>
        </w:rPr>
        <w:t xml:space="preserve"> ETHR is shown with differences marked (X). The NPXXY motif near the intracellular side of TM7 is common to nearly all GPCRs. The histidine (H) residue in TM 3 is found in all ETH receptors The highly conserved cysteine (C) residues in extracellular loops 2 and 3, necessary for the formation of a disulfide bridge are shown (grey labels). </w:t>
      </w:r>
    </w:p>
    <w:p w14:paraId="659FE869" w14:textId="77777777" w:rsidR="00171A93" w:rsidRDefault="00171A93"/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D7"/>
    <w:rsid w:val="00055AB3"/>
    <w:rsid w:val="00171A93"/>
    <w:rsid w:val="006A72AA"/>
    <w:rsid w:val="007F25D7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4AE18"/>
  <w15:chartTrackingRefBased/>
  <w15:docId w15:val="{3CCBDD5D-AB86-413C-ACE8-499A2252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5D7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5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5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5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5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5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5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5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5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5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F2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5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F2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5D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F2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5D7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7F2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5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Prifysgol Bangor University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15:00Z</dcterms:created>
  <dcterms:modified xsi:type="dcterms:W3CDTF">2026-03-26T16:16:00Z</dcterms:modified>
</cp:coreProperties>
</file>